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282"/>
        <w:gridCol w:w="1750"/>
        <w:gridCol w:w="1737"/>
        <w:gridCol w:w="963"/>
      </w:tblGrid>
      <w:tr w:rsidR="00437F49" w:rsidRPr="006B1E14" w14:paraId="1D472EC0" w14:textId="77777777" w:rsidTr="00D91C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F897F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rwise comparis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ABCDB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BF0CD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1E11C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5B395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37F49" w:rsidRPr="006B1E14" w14:paraId="21A633DC" w14:textId="77777777" w:rsidTr="00D91C70">
        <w:tc>
          <w:tcPr>
            <w:tcW w:w="0" w:type="auto"/>
            <w:tcBorders>
              <w:top w:val="single" w:sz="4" w:space="0" w:color="auto"/>
            </w:tcBorders>
          </w:tcPr>
          <w:p w14:paraId="4ED94A80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 vs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0BE6AC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D039D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0818A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678D4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437F49" w:rsidRPr="006B1E14" w14:paraId="7EF8B875" w14:textId="77777777" w:rsidTr="00D91C70">
        <w:tc>
          <w:tcPr>
            <w:tcW w:w="0" w:type="auto"/>
          </w:tcPr>
          <w:p w14:paraId="00204668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B vs Control </w:t>
            </w:r>
          </w:p>
        </w:tc>
        <w:tc>
          <w:tcPr>
            <w:tcW w:w="0" w:type="auto"/>
          </w:tcPr>
          <w:p w14:paraId="7139C232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</w:tcPr>
          <w:p w14:paraId="4FDBDDC5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</w:tcPr>
          <w:p w14:paraId="40D79C1E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14:paraId="2A8D04AA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437F49" w:rsidRPr="006B1E14" w14:paraId="346836FD" w14:textId="77777777" w:rsidTr="00D91C70">
        <w:tc>
          <w:tcPr>
            <w:tcW w:w="0" w:type="auto"/>
          </w:tcPr>
          <w:p w14:paraId="26C96461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trol </w:t>
            </w:r>
          </w:p>
        </w:tc>
        <w:tc>
          <w:tcPr>
            <w:tcW w:w="0" w:type="auto"/>
          </w:tcPr>
          <w:p w14:paraId="171CAB17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0" w:type="auto"/>
          </w:tcPr>
          <w:p w14:paraId="41DC60A1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0" w:type="auto"/>
          </w:tcPr>
          <w:p w14:paraId="3E73E112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7E8E4E8B" w14:textId="77777777" w:rsidR="00437F49" w:rsidRPr="009005A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900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37F49" w:rsidRPr="006B1E14" w14:paraId="6160FFF6" w14:textId="77777777" w:rsidTr="00D91C70">
        <w:tc>
          <w:tcPr>
            <w:tcW w:w="0" w:type="auto"/>
          </w:tcPr>
          <w:p w14:paraId="1D125191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 vs AA</w:t>
            </w:r>
          </w:p>
        </w:tc>
        <w:tc>
          <w:tcPr>
            <w:tcW w:w="0" w:type="auto"/>
          </w:tcPr>
          <w:p w14:paraId="62CFF05B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</w:tcPr>
          <w:p w14:paraId="5E44B43D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14:paraId="0CC3788E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41F4A4BF" w14:textId="77777777" w:rsidR="00437F49" w:rsidRPr="009005A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0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437F49" w:rsidRPr="006B1E14" w14:paraId="06D59793" w14:textId="77777777" w:rsidTr="00D91C70">
        <w:tc>
          <w:tcPr>
            <w:tcW w:w="0" w:type="auto"/>
          </w:tcPr>
          <w:p w14:paraId="614872A2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 vs AA</w:t>
            </w:r>
          </w:p>
        </w:tc>
        <w:tc>
          <w:tcPr>
            <w:tcW w:w="0" w:type="auto"/>
          </w:tcPr>
          <w:p w14:paraId="33628AC4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0" w:type="auto"/>
          </w:tcPr>
          <w:p w14:paraId="667259D7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4BED88BD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72A38942" w14:textId="77777777" w:rsidR="00437F49" w:rsidRPr="009005A4" w:rsidRDefault="00437F49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0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37F49" w:rsidRPr="006B1E14" w14:paraId="00FF8972" w14:textId="77777777" w:rsidTr="00D91C70">
        <w:tc>
          <w:tcPr>
            <w:tcW w:w="0" w:type="auto"/>
            <w:tcBorders>
              <w:bottom w:val="single" w:sz="4" w:space="0" w:color="auto"/>
            </w:tcBorders>
          </w:tcPr>
          <w:p w14:paraId="4B2499C6" w14:textId="77777777" w:rsidR="00437F49" w:rsidRPr="006B1E14" w:rsidRDefault="00437F49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 vs B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C23AF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1D9D8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F3B8A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BF194" w14:textId="77777777" w:rsidR="00437F49" w:rsidRPr="006B1E14" w:rsidRDefault="00437F49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14:paraId="42CC898E" w14:textId="77777777" w:rsidR="00876D9A" w:rsidRDefault="00000000"/>
    <w:sectPr w:rsidR="00876D9A" w:rsidSect="00B73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49"/>
    <w:rsid w:val="00291F50"/>
    <w:rsid w:val="00437F49"/>
    <w:rsid w:val="00555280"/>
    <w:rsid w:val="009105F4"/>
    <w:rsid w:val="00A15DB1"/>
    <w:rsid w:val="00B7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03BFF"/>
  <w15:chartTrackingRefBased/>
  <w15:docId w15:val="{9DEC6442-FC43-FC47-A534-C78E2B66B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7F4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F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eible</dc:creator>
  <cp:keywords/>
  <dc:description/>
  <cp:lastModifiedBy>Laura Treible</cp:lastModifiedBy>
  <cp:revision>1</cp:revision>
  <dcterms:created xsi:type="dcterms:W3CDTF">2022-12-16T20:08:00Z</dcterms:created>
  <dcterms:modified xsi:type="dcterms:W3CDTF">2022-12-16T20:09:00Z</dcterms:modified>
</cp:coreProperties>
</file>